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C8FA7" w14:textId="77777777" w:rsidR="00A32A08" w:rsidRDefault="00A32A08" w:rsidP="00A32A0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1: Primer list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3685"/>
        <w:gridCol w:w="3402"/>
      </w:tblGrid>
      <w:tr w:rsidR="00A32A08" w:rsidRPr="002825C7" w14:paraId="570074BC" w14:textId="77777777" w:rsidTr="00A028A2">
        <w:trPr>
          <w:trHeight w:val="31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4BFC498" w14:textId="01E0F85B" w:rsidR="00A32A08" w:rsidRPr="002825C7" w:rsidRDefault="004E055B" w:rsidP="00A028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lang w:eastAsia="de-DE"/>
              </w:rPr>
              <w:t>T</w:t>
            </w:r>
            <w:r w:rsidR="00A32A08" w:rsidRPr="002825C7">
              <w:rPr>
                <w:rFonts w:ascii="Arial" w:eastAsia="Times New Roman" w:hAnsi="Arial" w:cs="Arial"/>
                <w:b/>
                <w:bCs/>
                <w:color w:val="FFFFFF"/>
                <w:sz w:val="20"/>
                <w:lang w:eastAsia="de-DE"/>
              </w:rPr>
              <w:t xml:space="preserve">arget </w:t>
            </w:r>
            <w:proofErr w:type="spellStart"/>
            <w:r w:rsidR="00A32A08" w:rsidRPr="002825C7">
              <w:rPr>
                <w:rFonts w:ascii="Arial" w:eastAsia="Times New Roman" w:hAnsi="Arial" w:cs="Arial"/>
                <w:b/>
                <w:bCs/>
                <w:color w:val="FFFFFF"/>
                <w:sz w:val="20"/>
                <w:lang w:eastAsia="de-DE"/>
              </w:rPr>
              <w:t>gen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E5EDA2" w14:textId="502A5F33" w:rsidR="00A32A08" w:rsidRPr="002825C7" w:rsidRDefault="004E055B" w:rsidP="0038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lang w:eastAsia="de-DE"/>
              </w:rPr>
              <w:t>F</w:t>
            </w:r>
            <w:r w:rsidR="00A32A08" w:rsidRPr="002825C7">
              <w:rPr>
                <w:rFonts w:ascii="Arial" w:eastAsia="Times New Roman" w:hAnsi="Arial" w:cs="Arial"/>
                <w:b/>
                <w:bCs/>
                <w:color w:val="FFFFFF"/>
                <w:sz w:val="20"/>
                <w:lang w:eastAsia="de-DE"/>
              </w:rPr>
              <w:t>orward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EDA47C7" w14:textId="71B3139E" w:rsidR="00A32A08" w:rsidRPr="002825C7" w:rsidRDefault="004E055B" w:rsidP="0038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lang w:eastAsia="de-DE"/>
              </w:rPr>
              <w:t>R</w:t>
            </w:r>
            <w:r w:rsidR="00A32A08" w:rsidRPr="002825C7">
              <w:rPr>
                <w:rFonts w:ascii="Arial" w:eastAsia="Times New Roman" w:hAnsi="Arial" w:cs="Arial"/>
                <w:b/>
                <w:bCs/>
                <w:color w:val="FFFFFF"/>
                <w:sz w:val="20"/>
                <w:lang w:eastAsia="de-DE"/>
              </w:rPr>
              <w:t>everse</w:t>
            </w:r>
          </w:p>
        </w:tc>
      </w:tr>
      <w:tr w:rsidR="00A32A08" w:rsidRPr="002825C7" w14:paraId="28C953A6" w14:textId="77777777" w:rsidTr="00385634">
        <w:trPr>
          <w:trHeight w:val="31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929" w14:textId="77777777" w:rsidR="00A32A08" w:rsidRPr="002825C7" w:rsidRDefault="00A32A08" w:rsidP="00A028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de-DE"/>
              </w:rPr>
              <w:t xml:space="preserve">eIF4EBP1 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F411" w14:textId="77777777" w:rsidR="00A32A08" w:rsidRPr="002825C7" w:rsidRDefault="00A32A08" w:rsidP="00385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GCCCTTCCAGTGATGAGC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BE18C7" w14:textId="0769F4E0" w:rsidR="00A32A08" w:rsidRPr="002825C7" w:rsidRDefault="00A32A08" w:rsidP="00385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GTCCATCTCAAACTGTGACTCTT</w:t>
            </w:r>
          </w:p>
        </w:tc>
      </w:tr>
      <w:tr w:rsidR="00A32A08" w:rsidRPr="002825C7" w14:paraId="070FA748" w14:textId="77777777" w:rsidTr="00A028A2">
        <w:trPr>
          <w:trHeight w:val="31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DA79" w14:textId="77777777" w:rsidR="00A32A08" w:rsidRPr="002825C7" w:rsidRDefault="00A32A08" w:rsidP="00A028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de-DE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de-DE"/>
              </w:rPr>
              <w:t>YC</w:t>
            </w:r>
            <w:r w:rsidRPr="002825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5A0" w14:textId="77777777" w:rsidR="00A32A08" w:rsidRPr="002825C7" w:rsidRDefault="00A32A08" w:rsidP="00385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5659F2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GAGCGATTCAGATGATGAAGA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7D3A8" w14:textId="77777777" w:rsidR="00A32A08" w:rsidRPr="002825C7" w:rsidRDefault="00A32A08" w:rsidP="00385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CATCGTTTGAGGATCAGC</w:t>
            </w:r>
          </w:p>
        </w:tc>
      </w:tr>
      <w:tr w:rsidR="00A32A08" w:rsidRPr="002825C7" w14:paraId="7F2ED227" w14:textId="77777777" w:rsidTr="00A028A2">
        <w:trPr>
          <w:trHeight w:val="31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2110" w14:textId="77777777" w:rsidR="00A32A08" w:rsidRPr="002825C7" w:rsidRDefault="00A32A08" w:rsidP="00A028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de-DE"/>
              </w:rPr>
              <w:t>GUSB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4D96" w14:textId="77777777" w:rsidR="00A32A08" w:rsidRPr="002825C7" w:rsidRDefault="00A32A08" w:rsidP="00385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TTTTTGATCCAGACCCAGATG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34730" w14:textId="77777777" w:rsidR="00A32A08" w:rsidRPr="002825C7" w:rsidRDefault="00A32A08" w:rsidP="00385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CCCATTATTCAGAGCGAGTA</w:t>
            </w:r>
          </w:p>
        </w:tc>
      </w:tr>
      <w:tr w:rsidR="00A32A08" w:rsidRPr="002825C7" w14:paraId="63DFF442" w14:textId="77777777" w:rsidTr="00A028A2">
        <w:trPr>
          <w:trHeight w:val="31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411A94" w14:textId="77777777" w:rsidR="00A32A08" w:rsidRPr="002825C7" w:rsidRDefault="00A32A08" w:rsidP="00A028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de-DE"/>
              </w:rPr>
              <w:t>PPIA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A575B5" w14:textId="77777777" w:rsidR="00A32A08" w:rsidRPr="002825C7" w:rsidRDefault="00A32A08" w:rsidP="00385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TATTTGGGTTGCTCCCTTC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187B5" w14:textId="77777777" w:rsidR="00A32A08" w:rsidRPr="002825C7" w:rsidRDefault="00A32A08" w:rsidP="0038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de-DE"/>
              </w:rPr>
            </w:pPr>
            <w:r w:rsidRPr="002825C7">
              <w:rPr>
                <w:rFonts w:ascii="Arial" w:eastAsia="Times New Roman" w:hAnsi="Arial" w:cs="Arial"/>
                <w:sz w:val="20"/>
                <w:lang w:eastAsia="de-DE"/>
              </w:rPr>
              <w:t>AAGTGTGCCAAATCTGCAAG</w:t>
            </w:r>
          </w:p>
        </w:tc>
      </w:tr>
    </w:tbl>
    <w:p w14:paraId="18038738" w14:textId="77777777" w:rsidR="0046587C" w:rsidRDefault="0046587C">
      <w:bookmarkStart w:id="0" w:name="_GoBack"/>
      <w:bookmarkEnd w:id="0"/>
    </w:p>
    <w:sectPr w:rsidR="004658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0C3"/>
    <w:rsid w:val="00385634"/>
    <w:rsid w:val="0046587C"/>
    <w:rsid w:val="004E055B"/>
    <w:rsid w:val="006640C3"/>
    <w:rsid w:val="00A3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A9BC2"/>
  <w15:chartTrackingRefBased/>
  <w15:docId w15:val="{BA260854-5C2F-4679-A05B-EFB93614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Voll</dc:creator>
  <cp:keywords/>
  <dc:description/>
  <cp:lastModifiedBy>Leprivier, Gabriel</cp:lastModifiedBy>
  <cp:revision>4</cp:revision>
  <dcterms:created xsi:type="dcterms:W3CDTF">2021-08-05T09:48:00Z</dcterms:created>
  <dcterms:modified xsi:type="dcterms:W3CDTF">2021-11-03T13:44:00Z</dcterms:modified>
</cp:coreProperties>
</file>